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61D845" w14:textId="62195D49" w:rsidR="00C4547A" w:rsidRDefault="00C4547A" w:rsidP="00C4547A">
      <w:pPr>
        <w:rPr>
          <w:rFonts w:ascii="Times New Roman" w:hAnsi="Times New Roman" w:cs="Times New Roman"/>
          <w:sz w:val="24"/>
          <w:szCs w:val="24"/>
        </w:rPr>
      </w:pPr>
      <w:r w:rsidRPr="00454945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>: Characteristics of the included study</w:t>
      </w:r>
    </w:p>
    <w:tbl>
      <w:tblPr>
        <w:tblW w:w="1395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43"/>
        <w:gridCol w:w="2031"/>
        <w:gridCol w:w="863"/>
        <w:gridCol w:w="904"/>
        <w:gridCol w:w="1613"/>
        <w:gridCol w:w="2268"/>
        <w:gridCol w:w="4252"/>
        <w:gridCol w:w="1484"/>
      </w:tblGrid>
      <w:tr w:rsidR="00C4547A" w:rsidRPr="00166A85" w14:paraId="2363559C" w14:textId="77777777" w:rsidTr="00DF3FCE">
        <w:trPr>
          <w:trHeight w:val="300"/>
        </w:trPr>
        <w:tc>
          <w:tcPr>
            <w:tcW w:w="5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B2B857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MY"/>
              </w:rPr>
            </w:pPr>
          </w:p>
        </w:tc>
        <w:tc>
          <w:tcPr>
            <w:tcW w:w="20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56C362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>Author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928860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>Year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86BBCB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>Study design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DF2A53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>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6761E2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>Program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22E9A1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>Tools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6986C1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>Outcome measures</w:t>
            </w:r>
          </w:p>
        </w:tc>
      </w:tr>
      <w:tr w:rsidR="00C4547A" w:rsidRPr="00201A32" w14:paraId="0E485647" w14:textId="77777777" w:rsidTr="00DF3FCE">
        <w:trPr>
          <w:trHeight w:val="300"/>
        </w:trPr>
        <w:tc>
          <w:tcPr>
            <w:tcW w:w="5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4D7FDB1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20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D2C35BB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Baker 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4163D40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013</w:t>
            </w:r>
          </w:p>
        </w:tc>
        <w:tc>
          <w:tcPr>
            <w:tcW w:w="9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4386C75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Quasi</w:t>
            </w:r>
          </w:p>
        </w:tc>
        <w:tc>
          <w:tcPr>
            <w:tcW w:w="16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3A5A4C9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80 third grade students 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4AF9C84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My Body, My Boundaries curriculum</w:t>
            </w:r>
          </w:p>
        </w:tc>
        <w:tc>
          <w:tcPr>
            <w:tcW w:w="42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0146A91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T</w:t>
            </w: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he standardized Children’s Knowledge of Abuse Questionnaire (CKAQ-R III; this was a shortened version of the original CKAQ)</w:t>
            </w:r>
          </w:p>
        </w:tc>
        <w:tc>
          <w:tcPr>
            <w:tcW w:w="14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A4904C1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Knowledge</w:t>
            </w:r>
          </w:p>
        </w:tc>
      </w:tr>
      <w:tr w:rsidR="00C4547A" w:rsidRPr="00201A32" w14:paraId="44D36C86" w14:textId="77777777" w:rsidTr="00DF3FCE">
        <w:trPr>
          <w:trHeight w:val="300"/>
        </w:trPr>
        <w:tc>
          <w:tcPr>
            <w:tcW w:w="543" w:type="dxa"/>
            <w:tcBorders>
              <w:top w:val="nil"/>
            </w:tcBorders>
            <w:shd w:val="clear" w:color="auto" w:fill="auto"/>
            <w:noWrap/>
            <w:hideMark/>
          </w:tcPr>
          <w:p w14:paraId="0822A66E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</w:t>
            </w:r>
          </w:p>
        </w:tc>
        <w:tc>
          <w:tcPr>
            <w:tcW w:w="2031" w:type="dxa"/>
            <w:tcBorders>
              <w:top w:val="nil"/>
            </w:tcBorders>
            <w:shd w:val="clear" w:color="auto" w:fill="auto"/>
            <w:noWrap/>
            <w:hideMark/>
          </w:tcPr>
          <w:p w14:paraId="34578C20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Bustamante</w:t>
            </w:r>
          </w:p>
        </w:tc>
        <w:tc>
          <w:tcPr>
            <w:tcW w:w="863" w:type="dxa"/>
            <w:tcBorders>
              <w:top w:val="nil"/>
            </w:tcBorders>
            <w:shd w:val="clear" w:color="auto" w:fill="auto"/>
            <w:noWrap/>
            <w:hideMark/>
          </w:tcPr>
          <w:p w14:paraId="1DA76A04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019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hideMark/>
          </w:tcPr>
          <w:p w14:paraId="3A9ACC62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RCT</w:t>
            </w:r>
          </w:p>
        </w:tc>
        <w:tc>
          <w:tcPr>
            <w:tcW w:w="1613" w:type="dxa"/>
            <w:tcBorders>
              <w:top w:val="nil"/>
            </w:tcBorders>
            <w:shd w:val="clear" w:color="auto" w:fill="auto"/>
            <w:noWrap/>
            <w:hideMark/>
          </w:tcPr>
          <w:p w14:paraId="5F9F9687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4932 children aged 7–12 years 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hideMark/>
          </w:tcPr>
          <w:p w14:paraId="085EAB76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“I have the right to feel safe at all times” adapted</w:t>
            </w:r>
          </w:p>
        </w:tc>
        <w:tc>
          <w:tcPr>
            <w:tcW w:w="4252" w:type="dxa"/>
            <w:tcBorders>
              <w:top w:val="nil"/>
            </w:tcBorders>
            <w:shd w:val="clear" w:color="auto" w:fill="auto"/>
            <w:noWrap/>
            <w:hideMark/>
          </w:tcPr>
          <w:p w14:paraId="32E48F5B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Del Campo Sanchez; "Children's Knowledge of Abuse Questionnaire-Revised"</w:t>
            </w:r>
          </w:p>
        </w:tc>
        <w:tc>
          <w:tcPr>
            <w:tcW w:w="1484" w:type="dxa"/>
            <w:tcBorders>
              <w:top w:val="nil"/>
            </w:tcBorders>
            <w:shd w:val="clear" w:color="auto" w:fill="auto"/>
            <w:noWrap/>
            <w:hideMark/>
          </w:tcPr>
          <w:p w14:paraId="055C6676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Knowledge </w:t>
            </w:r>
          </w:p>
        </w:tc>
      </w:tr>
      <w:tr w:rsidR="00C4547A" w:rsidRPr="00201A32" w14:paraId="3D06B661" w14:textId="77777777" w:rsidTr="00DF3FCE">
        <w:trPr>
          <w:trHeight w:val="300"/>
        </w:trPr>
        <w:tc>
          <w:tcPr>
            <w:tcW w:w="543" w:type="dxa"/>
            <w:shd w:val="clear" w:color="auto" w:fill="auto"/>
            <w:noWrap/>
            <w:hideMark/>
          </w:tcPr>
          <w:p w14:paraId="7DF7183C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0B69A18C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proofErr w:type="spellStart"/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Çeçen-eroǧul</w:t>
            </w:r>
            <w:proofErr w:type="spellEnd"/>
          </w:p>
        </w:tc>
        <w:tc>
          <w:tcPr>
            <w:tcW w:w="863" w:type="dxa"/>
            <w:shd w:val="clear" w:color="auto" w:fill="auto"/>
            <w:noWrap/>
            <w:hideMark/>
          </w:tcPr>
          <w:p w14:paraId="6E673320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013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08214678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Quasi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7F99162C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6 fourth grade student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EF4991C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A</w:t>
            </w: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‘preventing child sexual abuse psycho-educational training program’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78A29C36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bookmarkStart w:id="0" w:name="_Hlk99089122"/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Good Touch Bad Touch Curriculum Test </w:t>
            </w:r>
            <w:bookmarkEnd w:id="0"/>
          </w:p>
        </w:tc>
        <w:tc>
          <w:tcPr>
            <w:tcW w:w="1484" w:type="dxa"/>
            <w:shd w:val="clear" w:color="auto" w:fill="auto"/>
            <w:noWrap/>
            <w:hideMark/>
          </w:tcPr>
          <w:p w14:paraId="114FCA0B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Knowledge </w:t>
            </w:r>
          </w:p>
        </w:tc>
      </w:tr>
      <w:tr w:rsidR="00C4547A" w:rsidRPr="00201A32" w14:paraId="0D48666F" w14:textId="77777777" w:rsidTr="00DF3FCE">
        <w:trPr>
          <w:trHeight w:val="300"/>
        </w:trPr>
        <w:tc>
          <w:tcPr>
            <w:tcW w:w="543" w:type="dxa"/>
            <w:shd w:val="clear" w:color="auto" w:fill="auto"/>
            <w:noWrap/>
            <w:hideMark/>
          </w:tcPr>
          <w:p w14:paraId="458F6B6C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4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2A18F350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proofErr w:type="spellStart"/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hamroonsawasdi</w:t>
            </w:r>
            <w:proofErr w:type="spellEnd"/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A3B1F2E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010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6927D664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Quasi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38589A63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256 primary school and 274 secondary school students.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A279C8F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Adapted WHO life skills development concepts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1CADF690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bookmarkStart w:id="1" w:name="_Hlk99089399"/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WHO life skills development concepts questionnaires</w:t>
            </w:r>
            <w:bookmarkEnd w:id="1"/>
          </w:p>
        </w:tc>
        <w:tc>
          <w:tcPr>
            <w:tcW w:w="1484" w:type="dxa"/>
            <w:shd w:val="clear" w:color="auto" w:fill="auto"/>
            <w:noWrap/>
            <w:hideMark/>
          </w:tcPr>
          <w:p w14:paraId="58D8B945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Attitude </w:t>
            </w:r>
          </w:p>
        </w:tc>
      </w:tr>
      <w:tr w:rsidR="00C4547A" w:rsidRPr="00201A32" w14:paraId="18F74E3C" w14:textId="77777777" w:rsidTr="00DF3FCE">
        <w:trPr>
          <w:trHeight w:val="300"/>
        </w:trPr>
        <w:tc>
          <w:tcPr>
            <w:tcW w:w="543" w:type="dxa"/>
            <w:shd w:val="clear" w:color="auto" w:fill="auto"/>
            <w:noWrap/>
            <w:hideMark/>
          </w:tcPr>
          <w:p w14:paraId="2D8E660D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5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4AEDBD44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zerwinski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D82AA8E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018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38D5BCB0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Quasi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7AB48121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291 third grade students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9CABCFB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IGEL program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71C0DBE5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CKAQ-R III, a case vignette describing a situation with a child, What-If Situations Test 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0EC0E3FE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Knowledge, skills</w:t>
            </w:r>
          </w:p>
        </w:tc>
      </w:tr>
      <w:tr w:rsidR="00C4547A" w:rsidRPr="00201A32" w14:paraId="71CC676E" w14:textId="77777777" w:rsidTr="00DF3FCE">
        <w:trPr>
          <w:trHeight w:val="300"/>
        </w:trPr>
        <w:tc>
          <w:tcPr>
            <w:tcW w:w="543" w:type="dxa"/>
            <w:shd w:val="clear" w:color="auto" w:fill="auto"/>
            <w:noWrap/>
            <w:hideMark/>
          </w:tcPr>
          <w:p w14:paraId="628107CC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6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0B14F933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proofErr w:type="spellStart"/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Daigneault</w:t>
            </w:r>
            <w:proofErr w:type="spellEnd"/>
          </w:p>
        </w:tc>
        <w:tc>
          <w:tcPr>
            <w:tcW w:w="863" w:type="dxa"/>
            <w:shd w:val="clear" w:color="auto" w:fill="auto"/>
            <w:noWrap/>
            <w:hideMark/>
          </w:tcPr>
          <w:p w14:paraId="3EA8D612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012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6E294162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RCT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3FBE4C6E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60 first and third grade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286ED4F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The ESPACE workshop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0D4A9EE8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hildren Knowledge of Abuse Questionnaire (CKAQ-R), What If Situation Test (WIST), the nine-item Vaux Social Support Record, the seven-item empathic concern subscale of the Interpersonal Reactivity Index, The five-item Self-Efficacy questionnaire from the Teen Conflict Survey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02BEEE66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Knowledge, skills</w:t>
            </w:r>
          </w:p>
        </w:tc>
      </w:tr>
      <w:tr w:rsidR="00C4547A" w:rsidRPr="00201A32" w14:paraId="098175D3" w14:textId="77777777" w:rsidTr="00DF3FCE">
        <w:trPr>
          <w:trHeight w:val="300"/>
        </w:trPr>
        <w:tc>
          <w:tcPr>
            <w:tcW w:w="543" w:type="dxa"/>
            <w:shd w:val="clear" w:color="auto" w:fill="auto"/>
            <w:noWrap/>
            <w:hideMark/>
          </w:tcPr>
          <w:p w14:paraId="49A8D43D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7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6CE2F39C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proofErr w:type="spellStart"/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Dake</w:t>
            </w:r>
            <w:proofErr w:type="spellEnd"/>
          </w:p>
        </w:tc>
        <w:tc>
          <w:tcPr>
            <w:tcW w:w="863" w:type="dxa"/>
            <w:shd w:val="clear" w:color="auto" w:fill="auto"/>
            <w:noWrap/>
            <w:hideMark/>
          </w:tcPr>
          <w:p w14:paraId="59A8A480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003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35BBB404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Quasi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7CF5DE68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341 third- </w:t>
            </w: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lastRenderedPageBreak/>
              <w:t xml:space="preserve">grade students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F623DA1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lastRenderedPageBreak/>
              <w:t xml:space="preserve">Modified The child </w:t>
            </w: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lastRenderedPageBreak/>
              <w:t xml:space="preserve">abuse prevention curriculum 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76E34172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lastRenderedPageBreak/>
              <w:t>The 26-item instrument.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0752AB47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Knowledge </w:t>
            </w:r>
          </w:p>
        </w:tc>
      </w:tr>
      <w:tr w:rsidR="00C4547A" w:rsidRPr="00201A32" w14:paraId="6D64AB68" w14:textId="77777777" w:rsidTr="00DF3FCE">
        <w:trPr>
          <w:trHeight w:val="300"/>
        </w:trPr>
        <w:tc>
          <w:tcPr>
            <w:tcW w:w="543" w:type="dxa"/>
            <w:shd w:val="clear" w:color="auto" w:fill="auto"/>
            <w:noWrap/>
            <w:hideMark/>
          </w:tcPr>
          <w:p w14:paraId="4691C784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lastRenderedPageBreak/>
              <w:t>8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619FDEB4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Diaz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D2F91BB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021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34F693D1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RCT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72918D71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887 students grade 9 through 12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4EC240E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proofErr w:type="spellStart"/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hildhelp</w:t>
            </w:r>
            <w:proofErr w:type="spellEnd"/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Speak Up Be Safe (CHSUBS)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02301E9B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16-child maltreatment knowledge items, six questions about the RESIST strategies: Run, Escape, Scream, Ignore, Stay Away, and Tell. 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0B12DAE8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Knowledge and skills </w:t>
            </w:r>
          </w:p>
        </w:tc>
      </w:tr>
      <w:tr w:rsidR="00C4547A" w:rsidRPr="00201A32" w14:paraId="44DC43F6" w14:textId="77777777" w:rsidTr="00DF3FCE">
        <w:trPr>
          <w:trHeight w:val="300"/>
        </w:trPr>
        <w:tc>
          <w:tcPr>
            <w:tcW w:w="543" w:type="dxa"/>
            <w:shd w:val="clear" w:color="auto" w:fill="auto"/>
            <w:noWrap/>
            <w:hideMark/>
          </w:tcPr>
          <w:p w14:paraId="4A109D4C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9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7A6F4625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Edwards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9E2FBF8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020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33E91CC1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Quasi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1100F2C8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48 grade 4/5 American Indian children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C6E8DE3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Impower a 12-hour curriculum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6846363F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The Children’s Knowledge of Abuse Questionnaire (CKAQ)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689C0798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Knowled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,</w:t>
            </w: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skills</w:t>
            </w:r>
          </w:p>
        </w:tc>
      </w:tr>
      <w:tr w:rsidR="00C4547A" w:rsidRPr="00201A32" w14:paraId="7D946B86" w14:textId="77777777" w:rsidTr="00DF3FCE">
        <w:trPr>
          <w:trHeight w:val="300"/>
        </w:trPr>
        <w:tc>
          <w:tcPr>
            <w:tcW w:w="543" w:type="dxa"/>
            <w:shd w:val="clear" w:color="auto" w:fill="auto"/>
            <w:noWrap/>
            <w:hideMark/>
          </w:tcPr>
          <w:p w14:paraId="512803DE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0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07292AC7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Huang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515AC093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020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219AAEA8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RCT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462B220C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80 preschool childre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FC5F6FB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SA-prevention picture book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68A0E61B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CSA-prevention picture book, Preschool Attitude Scale, “What if” Situations Test (WIST),  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7FA87B70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Attitude, skills, </w:t>
            </w:r>
          </w:p>
        </w:tc>
      </w:tr>
      <w:tr w:rsidR="00C4547A" w:rsidRPr="00201A32" w14:paraId="49FD56F8" w14:textId="77777777" w:rsidTr="00DF3FCE">
        <w:trPr>
          <w:trHeight w:val="300"/>
        </w:trPr>
        <w:tc>
          <w:tcPr>
            <w:tcW w:w="543" w:type="dxa"/>
            <w:shd w:val="clear" w:color="auto" w:fill="auto"/>
            <w:noWrap/>
            <w:hideMark/>
          </w:tcPr>
          <w:p w14:paraId="41EDECFD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1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5FA982BF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proofErr w:type="spellStart"/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Jin</w:t>
            </w:r>
            <w:proofErr w:type="spellEnd"/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509B541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017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607B2640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Quasi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6F774275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484 primary school children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D3D8135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The curriculum based on previous studies and the personal safety part of Body Safe Training (BST) 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4B92AE16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Adapted previous studies questionnaire and the personal safety part of Body Safe Training (BST) 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552D680B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Knowledge and skills </w:t>
            </w:r>
          </w:p>
        </w:tc>
      </w:tr>
      <w:tr w:rsidR="00C4547A" w:rsidRPr="00201A32" w14:paraId="2033A7B9" w14:textId="77777777" w:rsidTr="00DF3FCE">
        <w:trPr>
          <w:trHeight w:val="300"/>
        </w:trPr>
        <w:tc>
          <w:tcPr>
            <w:tcW w:w="543" w:type="dxa"/>
            <w:shd w:val="clear" w:color="auto" w:fill="auto"/>
            <w:noWrap/>
            <w:hideMark/>
          </w:tcPr>
          <w:p w14:paraId="16FE544B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2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35F47FD0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Kang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7FD81BBC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020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20ACFEF3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Quasi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27BD694D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83 students grade 5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87D6B37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Hybrid Application (CSAPE-H)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6E86F851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SAPE-H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4AF12560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Knowledge, skills</w:t>
            </w:r>
          </w:p>
        </w:tc>
      </w:tr>
      <w:tr w:rsidR="00C4547A" w:rsidRPr="00201A32" w14:paraId="12AD55F4" w14:textId="77777777" w:rsidTr="00DF3FCE">
        <w:trPr>
          <w:trHeight w:val="300"/>
        </w:trPr>
        <w:tc>
          <w:tcPr>
            <w:tcW w:w="543" w:type="dxa"/>
            <w:shd w:val="clear" w:color="auto" w:fill="auto"/>
            <w:noWrap/>
            <w:hideMark/>
          </w:tcPr>
          <w:p w14:paraId="78B6217F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7E2FF54D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Kim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0E28808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017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5D895486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Quasi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787C8CAA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89 fifth-grade elementary school students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D2D5CDA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C-SAPE program 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30500438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This 10-item tool was designed based on a health textbook, six multiple-choice items that evaluated the </w:t>
            </w:r>
            <w:proofErr w:type="spellStart"/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behaviors</w:t>
            </w:r>
            <w:proofErr w:type="spellEnd"/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to protect themselves and the coping skills in various situations 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08BE96D6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Knowledge and skills</w:t>
            </w:r>
          </w:p>
        </w:tc>
      </w:tr>
      <w:tr w:rsidR="00C4547A" w:rsidRPr="00201A32" w14:paraId="7868240D" w14:textId="77777777" w:rsidTr="00DF3FCE">
        <w:trPr>
          <w:trHeight w:val="300"/>
        </w:trPr>
        <w:tc>
          <w:tcPr>
            <w:tcW w:w="543" w:type="dxa"/>
            <w:shd w:val="clear" w:color="auto" w:fill="auto"/>
            <w:noWrap/>
            <w:hideMark/>
          </w:tcPr>
          <w:p w14:paraId="1EC72CB0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4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5A0A1482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proofErr w:type="spellStart"/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Kiziltepe</w:t>
            </w:r>
            <w:proofErr w:type="spellEnd"/>
          </w:p>
        </w:tc>
        <w:tc>
          <w:tcPr>
            <w:tcW w:w="863" w:type="dxa"/>
            <w:shd w:val="clear" w:color="auto" w:fill="auto"/>
            <w:noWrap/>
            <w:hideMark/>
          </w:tcPr>
          <w:p w14:paraId="4FC19E63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021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51E609AA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Quasi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010DA676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290 preschool-aged children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3B7BF55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“Mika” CSA prevention program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3B33D7C7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Child Sexual Abuse Knowledge Form, Self-protection Skill Form, 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4EE9BF99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Knowledge and skills</w:t>
            </w:r>
          </w:p>
        </w:tc>
      </w:tr>
      <w:tr w:rsidR="00C4547A" w:rsidRPr="00201A32" w14:paraId="3D24F8D4" w14:textId="77777777" w:rsidTr="00DF3FCE">
        <w:trPr>
          <w:trHeight w:val="300"/>
        </w:trPr>
        <w:tc>
          <w:tcPr>
            <w:tcW w:w="543" w:type="dxa"/>
            <w:shd w:val="clear" w:color="auto" w:fill="auto"/>
            <w:noWrap/>
            <w:hideMark/>
          </w:tcPr>
          <w:p w14:paraId="4E3BEDE6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5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6C226F09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Moon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00AAE59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017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34CF4C66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Quasi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0FB2A426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45 Primary School Children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35004AB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Sexual Abuse Prevention Mobile Application </w:t>
            </w: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lastRenderedPageBreak/>
              <w:t>(</w:t>
            </w:r>
            <w:proofErr w:type="spellStart"/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AP_MobAPP</w:t>
            </w:r>
            <w:proofErr w:type="spellEnd"/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) 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3FCFFD2C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lastRenderedPageBreak/>
              <w:t>Mobile ap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</w:t>
            </w: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based SAP education, The textbook based education programs 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29304DCA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kills</w:t>
            </w:r>
          </w:p>
        </w:tc>
      </w:tr>
      <w:tr w:rsidR="00C4547A" w:rsidRPr="00201A32" w14:paraId="0D769839" w14:textId="77777777" w:rsidTr="00DF3FCE">
        <w:trPr>
          <w:trHeight w:val="300"/>
        </w:trPr>
        <w:tc>
          <w:tcPr>
            <w:tcW w:w="543" w:type="dxa"/>
            <w:shd w:val="clear" w:color="auto" w:fill="auto"/>
            <w:noWrap/>
            <w:hideMark/>
          </w:tcPr>
          <w:p w14:paraId="4E6AAA91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lastRenderedPageBreak/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6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6D1E5670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Moreno-</w:t>
            </w:r>
            <w:proofErr w:type="spellStart"/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manso</w:t>
            </w:r>
            <w:proofErr w:type="spellEnd"/>
          </w:p>
        </w:tc>
        <w:tc>
          <w:tcPr>
            <w:tcW w:w="863" w:type="dxa"/>
            <w:shd w:val="clear" w:color="auto" w:fill="auto"/>
            <w:noWrap/>
            <w:hideMark/>
          </w:tcPr>
          <w:p w14:paraId="3FE6F7C1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014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1ABB84B4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Quasi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26DE9BD9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317 Primary School Children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50D9EFC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The programme (Moreno, Sánchez &amp; </w:t>
            </w:r>
            <w:proofErr w:type="spellStart"/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Alcántara</w:t>
            </w:r>
            <w:proofErr w:type="spellEnd"/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, 2006) 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36990A81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“The house in the forest” story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2834D25A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Knowledge</w:t>
            </w:r>
          </w:p>
        </w:tc>
      </w:tr>
      <w:tr w:rsidR="00C4547A" w:rsidRPr="00201A32" w14:paraId="4E3E3A95" w14:textId="77777777" w:rsidTr="00DF3FCE">
        <w:trPr>
          <w:trHeight w:val="300"/>
        </w:trPr>
        <w:tc>
          <w:tcPr>
            <w:tcW w:w="543" w:type="dxa"/>
            <w:shd w:val="clear" w:color="auto" w:fill="auto"/>
            <w:noWrap/>
            <w:hideMark/>
          </w:tcPr>
          <w:p w14:paraId="19BA67CD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7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1F2CD394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Muller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5BD9FC6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014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26A71B97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Quasi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73DA2D38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286 elementary school children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405B47C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“Cool and Safe” program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39E9A555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9 items of Children's Knowledge of Abuse Questionnaire, four secure </w:t>
            </w:r>
            <w:proofErr w:type="spellStart"/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behaviors</w:t>
            </w:r>
            <w:proofErr w:type="spellEnd"/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, 5 items of the Domain Specific Anxiety Questionnaire for Children, the Emotion Awareness Questionnaire, 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53786EC4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Knowledge</w:t>
            </w:r>
          </w:p>
        </w:tc>
      </w:tr>
      <w:tr w:rsidR="00C4547A" w:rsidRPr="00201A32" w14:paraId="215BD643" w14:textId="77777777" w:rsidTr="00DF3FCE">
        <w:trPr>
          <w:trHeight w:val="300"/>
        </w:trPr>
        <w:tc>
          <w:tcPr>
            <w:tcW w:w="543" w:type="dxa"/>
            <w:shd w:val="clear" w:color="auto" w:fill="auto"/>
            <w:noWrap/>
            <w:hideMark/>
          </w:tcPr>
          <w:p w14:paraId="445A36C0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8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53F34EAC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Nickerson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81DFE0B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019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71A7B280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RCT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4977D5C8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2172 elementary school children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551281C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The Second Step Child Protection Unit (CPU) 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657C7477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T</w:t>
            </w: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he Children’s Knowledge o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Abuse Questionnaire - Revised (CKAQ) and the Personal Safety Questionnaire (PSQ), “What If” Situation Test-III-R (WIST-R)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728CDF35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Knowledge, safety, skills, </w:t>
            </w:r>
          </w:p>
        </w:tc>
      </w:tr>
      <w:tr w:rsidR="00C4547A" w:rsidRPr="00201A32" w14:paraId="4C54891F" w14:textId="77777777" w:rsidTr="00DF3FCE">
        <w:trPr>
          <w:trHeight w:val="300"/>
        </w:trPr>
        <w:tc>
          <w:tcPr>
            <w:tcW w:w="543" w:type="dxa"/>
            <w:shd w:val="clear" w:color="auto" w:fill="auto"/>
            <w:noWrap/>
            <w:hideMark/>
          </w:tcPr>
          <w:p w14:paraId="5B37924B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9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7DF42BCC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proofErr w:type="spellStart"/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Orak</w:t>
            </w:r>
            <w:proofErr w:type="spellEnd"/>
          </w:p>
        </w:tc>
        <w:tc>
          <w:tcPr>
            <w:tcW w:w="863" w:type="dxa"/>
            <w:shd w:val="clear" w:color="auto" w:fill="auto"/>
            <w:noWrap/>
            <w:hideMark/>
          </w:tcPr>
          <w:p w14:paraId="1B41282C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021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2DAEEB97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Quasi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2A90BDE6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72 grade 4 students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DD1E352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P</w:t>
            </w: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ychoeducation about sexual abuse.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480A6E32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Good Touch Bad Touch Curriculum Test”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533250D9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Knowledge</w:t>
            </w:r>
          </w:p>
        </w:tc>
      </w:tr>
      <w:tr w:rsidR="00C4547A" w:rsidRPr="00201A32" w14:paraId="15877DFC" w14:textId="77777777" w:rsidTr="00DF3FCE">
        <w:trPr>
          <w:trHeight w:val="300"/>
        </w:trPr>
        <w:tc>
          <w:tcPr>
            <w:tcW w:w="543" w:type="dxa"/>
            <w:shd w:val="clear" w:color="auto" w:fill="auto"/>
            <w:noWrap/>
            <w:hideMark/>
          </w:tcPr>
          <w:p w14:paraId="621D4081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17407154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proofErr w:type="spellStart"/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Ozgun</w:t>
            </w:r>
            <w:proofErr w:type="spellEnd"/>
          </w:p>
        </w:tc>
        <w:tc>
          <w:tcPr>
            <w:tcW w:w="863" w:type="dxa"/>
            <w:shd w:val="clear" w:color="auto" w:fill="auto"/>
            <w:noWrap/>
            <w:hideMark/>
          </w:tcPr>
          <w:p w14:paraId="1E485C8A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021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5912D660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Quasi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42B6FC36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58 preschool childre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0F68D92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</w:t>
            </w: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exuality education program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0DA1C760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“</w:t>
            </w:r>
            <w:bookmarkStart w:id="2" w:name="_Hlk99089494"/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Questionnaire of Sexuality Knowledge Level” </w:t>
            </w:r>
            <w:bookmarkEnd w:id="2"/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and “Personal Information Form” 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126A5D3C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Knowledge</w:t>
            </w:r>
          </w:p>
        </w:tc>
      </w:tr>
      <w:tr w:rsidR="00C4547A" w:rsidRPr="00201A32" w14:paraId="1E0C8A3C" w14:textId="77777777" w:rsidTr="00DF3FCE">
        <w:trPr>
          <w:trHeight w:val="300"/>
        </w:trPr>
        <w:tc>
          <w:tcPr>
            <w:tcW w:w="543" w:type="dxa"/>
            <w:shd w:val="clear" w:color="auto" w:fill="auto"/>
            <w:noWrap/>
            <w:hideMark/>
          </w:tcPr>
          <w:p w14:paraId="09F8EAB4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2D50B56D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mothers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C4CD102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011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79FAF09C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Quasi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2AED7FAE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132 grade 5-12 students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44800C3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A Sexual Assault Primary Prevention Model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09522EC8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exual assault and attitudes questionnaire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30D95E89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Knowledge</w:t>
            </w:r>
          </w:p>
        </w:tc>
      </w:tr>
      <w:tr w:rsidR="00C4547A" w:rsidRPr="00201A32" w14:paraId="458103CD" w14:textId="77777777" w:rsidTr="00DF3FCE">
        <w:trPr>
          <w:trHeight w:val="300"/>
        </w:trPr>
        <w:tc>
          <w:tcPr>
            <w:tcW w:w="543" w:type="dxa"/>
            <w:shd w:val="clear" w:color="auto" w:fill="auto"/>
            <w:noWrap/>
            <w:hideMark/>
          </w:tcPr>
          <w:p w14:paraId="621FD8D1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7ACDAC87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Thompson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F60B8BF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021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7C9C3B0B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RCT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10921607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539 elementary school children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F63B5ED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Play it Safe! 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3F472575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bookmarkStart w:id="3" w:name="_Hlk99089242"/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Play it Safe! </w:t>
            </w:r>
            <w:bookmarkEnd w:id="3"/>
          </w:p>
        </w:tc>
        <w:tc>
          <w:tcPr>
            <w:tcW w:w="1484" w:type="dxa"/>
            <w:shd w:val="clear" w:color="auto" w:fill="auto"/>
            <w:noWrap/>
            <w:hideMark/>
          </w:tcPr>
          <w:p w14:paraId="2774C39C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Knowledge</w:t>
            </w:r>
          </w:p>
        </w:tc>
      </w:tr>
      <w:tr w:rsidR="00C4547A" w:rsidRPr="00201A32" w14:paraId="02360138" w14:textId="77777777" w:rsidTr="00DF3FCE">
        <w:trPr>
          <w:trHeight w:val="300"/>
        </w:trPr>
        <w:tc>
          <w:tcPr>
            <w:tcW w:w="543" w:type="dxa"/>
            <w:shd w:val="clear" w:color="auto" w:fill="auto"/>
            <w:noWrap/>
            <w:hideMark/>
          </w:tcPr>
          <w:p w14:paraId="017B97EF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7D8051BC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proofErr w:type="spellStart"/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Tunc</w:t>
            </w:r>
            <w:proofErr w:type="spellEnd"/>
          </w:p>
        </w:tc>
        <w:tc>
          <w:tcPr>
            <w:tcW w:w="863" w:type="dxa"/>
            <w:shd w:val="clear" w:color="auto" w:fill="auto"/>
            <w:noWrap/>
            <w:hideMark/>
          </w:tcPr>
          <w:p w14:paraId="3ECC960E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018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49A566BC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Quasi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6963175B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83 preschool children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983EED4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SA prevention programs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756DFCA6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“Demographic Data Collection Form”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,</w:t>
            </w: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“What If Situations Test (WIST),” and the “Body Safety Training Program (BST)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17827101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Knowledge, skil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</w:t>
            </w: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and attitude </w:t>
            </w:r>
          </w:p>
        </w:tc>
      </w:tr>
      <w:tr w:rsidR="00C4547A" w:rsidRPr="00201A32" w14:paraId="5F7E8D53" w14:textId="77777777" w:rsidTr="00DF3FCE">
        <w:trPr>
          <w:trHeight w:val="300"/>
        </w:trPr>
        <w:tc>
          <w:tcPr>
            <w:tcW w:w="543" w:type="dxa"/>
            <w:shd w:val="clear" w:color="auto" w:fill="auto"/>
            <w:noWrap/>
            <w:hideMark/>
          </w:tcPr>
          <w:p w14:paraId="6CD96A41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4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6BCE2032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proofErr w:type="spellStart"/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Tutty</w:t>
            </w:r>
            <w:proofErr w:type="spellEnd"/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5DB6142D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020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2D30DF7C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Quasi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46FA696B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6198 elementary school </w:t>
            </w: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lastRenderedPageBreak/>
              <w:t xml:space="preserve">children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FAB11C1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lastRenderedPageBreak/>
              <w:t>“Who Do You Tell?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”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30D4D176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T</w:t>
            </w: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he Children's Knowledge of Abuse Questionnaire-Revised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6F74661E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Knowledge</w:t>
            </w:r>
          </w:p>
        </w:tc>
      </w:tr>
      <w:tr w:rsidR="00C4547A" w:rsidRPr="00201A32" w14:paraId="3C9BDB65" w14:textId="77777777" w:rsidTr="00DF3FCE">
        <w:trPr>
          <w:trHeight w:val="300"/>
        </w:trPr>
        <w:tc>
          <w:tcPr>
            <w:tcW w:w="543" w:type="dxa"/>
            <w:shd w:val="clear" w:color="auto" w:fill="auto"/>
            <w:noWrap/>
            <w:hideMark/>
          </w:tcPr>
          <w:p w14:paraId="15008FE2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lastRenderedPageBreak/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5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519C85B3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proofErr w:type="spellStart"/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Urbann</w:t>
            </w:r>
            <w:proofErr w:type="spellEnd"/>
          </w:p>
        </w:tc>
        <w:tc>
          <w:tcPr>
            <w:tcW w:w="863" w:type="dxa"/>
            <w:shd w:val="clear" w:color="auto" w:fill="auto"/>
            <w:noWrap/>
            <w:hideMark/>
          </w:tcPr>
          <w:p w14:paraId="7CC2117F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020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3C261D70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Quasi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1D442589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92 deaf and hard of hearing (DHH) primary school children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A60B60F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“STARK </w:t>
            </w:r>
            <w:proofErr w:type="spellStart"/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mit</w:t>
            </w:r>
            <w:proofErr w:type="spellEnd"/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SAM” (Strong with Sam, </w:t>
            </w:r>
            <w:proofErr w:type="spellStart"/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mS</w:t>
            </w:r>
            <w:proofErr w:type="spellEnd"/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)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4B354D9E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The questions of topics body (22 items), feelings (11 items), touches (4 items), and secrets and getting help (4 items for both topics). Additionally, the What If Situation Test (WIST)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56EF7D04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Knowledge</w:t>
            </w:r>
          </w:p>
        </w:tc>
      </w:tr>
      <w:tr w:rsidR="00C4547A" w:rsidRPr="00201A32" w14:paraId="0530D799" w14:textId="77777777" w:rsidTr="00DF3FCE">
        <w:trPr>
          <w:trHeight w:val="300"/>
        </w:trPr>
        <w:tc>
          <w:tcPr>
            <w:tcW w:w="543" w:type="dxa"/>
            <w:shd w:val="clear" w:color="auto" w:fill="auto"/>
            <w:noWrap/>
            <w:hideMark/>
          </w:tcPr>
          <w:p w14:paraId="423C7C78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6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257FEC13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proofErr w:type="spellStart"/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Warraitch</w:t>
            </w:r>
            <w:proofErr w:type="spellEnd"/>
          </w:p>
        </w:tc>
        <w:tc>
          <w:tcPr>
            <w:tcW w:w="863" w:type="dxa"/>
            <w:shd w:val="clear" w:color="auto" w:fill="auto"/>
            <w:noWrap/>
            <w:hideMark/>
          </w:tcPr>
          <w:p w14:paraId="37905EA2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020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388B3C80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Quasi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509CD78F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15 children with intellectual disabilities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C0679B8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A Child Sexual Abuse Prevention Intervention (CSAPI)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0F78497C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A child sexual abuse prevention knowledge and skills questionnaire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14A7D205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Knowledge and skills</w:t>
            </w:r>
          </w:p>
        </w:tc>
      </w:tr>
      <w:tr w:rsidR="00C4547A" w:rsidRPr="00201A32" w14:paraId="1F25A52B" w14:textId="77777777" w:rsidTr="00DF3FCE">
        <w:trPr>
          <w:trHeight w:val="300"/>
        </w:trPr>
        <w:tc>
          <w:tcPr>
            <w:tcW w:w="543" w:type="dxa"/>
            <w:shd w:val="clear" w:color="auto" w:fill="auto"/>
            <w:noWrap/>
            <w:hideMark/>
          </w:tcPr>
          <w:p w14:paraId="3DCBAA86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7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4959BB62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Weeks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2767D3D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021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66AF5072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RCT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6EAE0399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414 elementary students at pr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</w:t>
            </w: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test and 2260 at po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</w:t>
            </w: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test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4CCEAC9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T</w:t>
            </w: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he MBF </w:t>
            </w:r>
            <w:bookmarkStart w:id="4" w:name="_Hlk99089313"/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hild Safety Matters®</w:t>
            </w:r>
            <w:bookmarkEnd w:id="4"/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(CSM) curriculum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6457F191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bookmarkStart w:id="5" w:name="_Hlk99089297"/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Florida CSM evaluation</w:t>
            </w:r>
            <w:bookmarkEnd w:id="5"/>
          </w:p>
        </w:tc>
        <w:tc>
          <w:tcPr>
            <w:tcW w:w="1484" w:type="dxa"/>
            <w:shd w:val="clear" w:color="auto" w:fill="auto"/>
            <w:noWrap/>
            <w:hideMark/>
          </w:tcPr>
          <w:p w14:paraId="1CDB2BA2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Knowledge </w:t>
            </w:r>
          </w:p>
        </w:tc>
      </w:tr>
      <w:tr w:rsidR="00C4547A" w:rsidRPr="00201A32" w14:paraId="77B6D249" w14:textId="77777777" w:rsidTr="00DF3FCE">
        <w:trPr>
          <w:trHeight w:val="300"/>
        </w:trPr>
        <w:tc>
          <w:tcPr>
            <w:tcW w:w="543" w:type="dxa"/>
            <w:shd w:val="clear" w:color="auto" w:fill="auto"/>
            <w:noWrap/>
            <w:hideMark/>
          </w:tcPr>
          <w:p w14:paraId="023E28C2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8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25AE4E8E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Yom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B085A48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005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7A7C4B94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RCT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0D6C5B4A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79 middle school male students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0F6D65D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A CD-ROM titled Educational Program for the Prevention of Sexual Violence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688A7544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A CD-ROM titled Educational Program for the Prevention of Sexual Violence was used for the intervention. The instrument contains 32 true-false items that measure knowledge level and 20 items comprising a four-point Likert-type scale that measure the attitude to sexual violence. Knowledge and Attitude of Sexual Violence Questionnaire (KASVQ)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22C1967C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Knowledge and attitude</w:t>
            </w:r>
          </w:p>
        </w:tc>
      </w:tr>
      <w:tr w:rsidR="00C4547A" w:rsidRPr="00201A32" w14:paraId="335AE7AB" w14:textId="77777777" w:rsidTr="00DF3FCE">
        <w:trPr>
          <w:trHeight w:val="300"/>
        </w:trPr>
        <w:tc>
          <w:tcPr>
            <w:tcW w:w="543" w:type="dxa"/>
            <w:shd w:val="clear" w:color="auto" w:fill="auto"/>
            <w:noWrap/>
            <w:hideMark/>
          </w:tcPr>
          <w:p w14:paraId="3BAE200C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9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22104AFF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Zhang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619DBEC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014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0916CAEC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Quasi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4A737F93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50 Chinese preschool childre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BF1FAF3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The Body Safe Training (BST) program 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1D35203C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What If’’ Situations Test (WIST), The Personal Safety Questionnaire (PSQ) 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1A225D1D" w14:textId="77777777" w:rsidR="00C4547A" w:rsidRPr="00B312B9" w:rsidRDefault="00C4547A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B31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kills, knowledge</w:t>
            </w:r>
          </w:p>
        </w:tc>
      </w:tr>
    </w:tbl>
    <w:p w14:paraId="58733AAD" w14:textId="77777777" w:rsidR="00C41FE4" w:rsidRDefault="00C41FE4">
      <w:bookmarkStart w:id="6" w:name="_GoBack"/>
      <w:bookmarkEnd w:id="6"/>
    </w:p>
    <w:sectPr w:rsidR="00C41FE4" w:rsidSect="00C454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47A"/>
    <w:rsid w:val="00454945"/>
    <w:rsid w:val="00C41FE4"/>
    <w:rsid w:val="00C4547A"/>
    <w:rsid w:val="00E21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6A6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4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4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05</Words>
  <Characters>5165</Characters>
  <Application>Microsoft Office Word</Application>
  <DocSecurity>0</DocSecurity>
  <Lines>43</Lines>
  <Paragraphs>12</Paragraphs>
  <ScaleCrop>false</ScaleCrop>
  <Company/>
  <LinksUpToDate>false</LinksUpToDate>
  <CharactersWithSpaces>6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hana CY</dc:creator>
  <cp:keywords/>
  <dc:description/>
  <cp:lastModifiedBy>PrakashA</cp:lastModifiedBy>
  <cp:revision>3</cp:revision>
  <dcterms:created xsi:type="dcterms:W3CDTF">2022-03-31T03:50:00Z</dcterms:created>
  <dcterms:modified xsi:type="dcterms:W3CDTF">2022-07-18T02:56:00Z</dcterms:modified>
</cp:coreProperties>
</file>